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E67B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Work environment/context</w:t>
      </w:r>
      <w:r>
        <w:rPr>
          <w:rFonts w:eastAsia="Times New Roman" w:cs="Calibri"/>
          <w:color w:val="000000"/>
          <w:sz w:val="22"/>
          <w:szCs w:val="22"/>
          <w:lang w:val="en-CA"/>
        </w:rPr>
        <w:t> – situations where participants describe how aspects of their work is related to their caregiving experience.</w:t>
      </w:r>
    </w:p>
    <w:p w14:paraId="3CA0C690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7EEE5FE5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Timing </w:t>
      </w:r>
      <w:r>
        <w:rPr>
          <w:rFonts w:eastAsia="Times New Roman" w:cs="Calibri"/>
          <w:color w:val="000000"/>
          <w:sz w:val="22"/>
          <w:szCs w:val="22"/>
          <w:lang w:val="en-CA"/>
        </w:rPr>
        <w:t>– when participants discuss aspects of the timing of their experiences in the context of the illness trajectory </w:t>
      </w:r>
    </w:p>
    <w:p w14:paraId="19E1CF60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06DD6108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Family centered care</w:t>
      </w:r>
      <w:r>
        <w:rPr>
          <w:rFonts w:eastAsia="Times New Roman" w:cs="Calibri"/>
          <w:color w:val="000000"/>
          <w:sz w:val="22"/>
          <w:szCs w:val="22"/>
          <w:lang w:val="en-CA"/>
        </w:rPr>
        <w:t> – any reference to family involvement in care in relation to the care delivery system</w:t>
      </w:r>
    </w:p>
    <w:p w14:paraId="75E02A7F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33CB4BFD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Experience-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 any reference to the participants </w:t>
      </w:r>
      <w:proofErr w:type="gramStart"/>
      <w:r>
        <w:rPr>
          <w:rFonts w:eastAsia="Times New Roman" w:cs="Calibri"/>
          <w:color w:val="000000"/>
          <w:sz w:val="22"/>
          <w:szCs w:val="22"/>
          <w:lang w:val="en-CA"/>
        </w:rPr>
        <w:t>experience</w:t>
      </w:r>
      <w:proofErr w:type="gramEnd"/>
      <w:r>
        <w:rPr>
          <w:rFonts w:eastAsia="Times New Roman" w:cs="Calibri"/>
          <w:color w:val="000000"/>
          <w:sz w:val="22"/>
          <w:szCs w:val="22"/>
          <w:lang w:val="en-CA"/>
        </w:rPr>
        <w:t xml:space="preserve"> in general that does not fit with other codes</w:t>
      </w:r>
    </w:p>
    <w:p w14:paraId="192EFA82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3A4D1FA6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Support Needs</w:t>
      </w:r>
      <w:r>
        <w:rPr>
          <w:rFonts w:eastAsia="Times New Roman" w:cs="Calibri"/>
          <w:color w:val="000000"/>
          <w:sz w:val="22"/>
          <w:szCs w:val="22"/>
          <w:lang w:val="en-CA"/>
        </w:rPr>
        <w:t>- any reference to the participants’ needs or unmet needs of support including emotional, appraisal, tangible or informational</w:t>
      </w:r>
    </w:p>
    <w:p w14:paraId="3BC3F5A7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67B3D30B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Impact of Caregiving on Work</w:t>
      </w:r>
      <w:r>
        <w:rPr>
          <w:rFonts w:eastAsia="Times New Roman" w:cs="Calibri"/>
          <w:color w:val="000000"/>
          <w:sz w:val="22"/>
          <w:szCs w:val="22"/>
          <w:lang w:val="en-CA"/>
        </w:rPr>
        <w:t>- any reference to the impact caregiving has on a participants work, including education, professional development, education etc.</w:t>
      </w:r>
    </w:p>
    <w:p w14:paraId="78B442DB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3675C10C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Impact of Work on Caregiving</w:t>
      </w:r>
      <w:r>
        <w:rPr>
          <w:rFonts w:eastAsia="Times New Roman" w:cs="Calibri"/>
          <w:color w:val="000000"/>
          <w:sz w:val="22"/>
          <w:szCs w:val="22"/>
          <w:lang w:val="en-CA"/>
        </w:rPr>
        <w:t>- any reference to the impact a participants healthcare profession, including education and work situation, has on caregiving.</w:t>
      </w:r>
    </w:p>
    <w:p w14:paraId="5E7BBC01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 </w:t>
      </w:r>
    </w:p>
    <w:p w14:paraId="4BE8599D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Benefits of caregiving</w:t>
      </w:r>
      <w:r>
        <w:rPr>
          <w:rFonts w:eastAsia="Times New Roman" w:cs="Calibri"/>
          <w:color w:val="000000"/>
          <w:sz w:val="22"/>
          <w:szCs w:val="22"/>
          <w:lang w:val="en-CA"/>
        </w:rPr>
        <w:t>- any reference to positive aspects of caregiving (benefits in relation to physical, emotional, social, or any other perceived benefit)</w:t>
      </w:r>
    </w:p>
    <w:p w14:paraId="2BC2C16A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6982D021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sz w:val="22"/>
          <w:szCs w:val="22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Communication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- any reference to communicating with healthcare teams, </w:t>
      </w:r>
      <w:proofErr w:type="gramStart"/>
      <w:r>
        <w:rPr>
          <w:rFonts w:eastAsia="Times New Roman" w:cs="Calibri"/>
          <w:color w:val="000000"/>
          <w:sz w:val="22"/>
          <w:szCs w:val="22"/>
          <w:lang w:val="en-CA"/>
        </w:rPr>
        <w:t>colleagues</w:t>
      </w:r>
      <w:proofErr w:type="gramEnd"/>
      <w:r>
        <w:rPr>
          <w:rFonts w:eastAsia="Times New Roman" w:cs="Calibri"/>
          <w:color w:val="000000"/>
          <w:sz w:val="22"/>
          <w:szCs w:val="22"/>
          <w:lang w:val="en-CA"/>
        </w:rPr>
        <w:t xml:space="preserve"> or other caregivers</w:t>
      </w:r>
    </w:p>
    <w:p w14:paraId="5A776CE9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sz w:val="22"/>
          <w:szCs w:val="22"/>
          <w:lang w:val="en-CA"/>
        </w:rPr>
      </w:pPr>
    </w:p>
    <w:p w14:paraId="329A0834" w14:textId="77777777" w:rsidR="00D6697F" w:rsidRDefault="00D6697F" w:rsidP="00D6697F">
      <w:pPr>
        <w:rPr>
          <w:rFonts w:eastAsia="Times New Roman" w:cs="Calibri"/>
          <w:sz w:val="22"/>
          <w:szCs w:val="22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Consequences of caregiving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 – any reference to the impact on physical, emotional, social health and </w:t>
      </w:r>
      <w:proofErr w:type="spellStart"/>
      <w:r>
        <w:rPr>
          <w:rFonts w:eastAsia="Times New Roman" w:cs="Calibri"/>
          <w:color w:val="000000"/>
          <w:sz w:val="22"/>
          <w:szCs w:val="22"/>
          <w:lang w:val="en-CA"/>
        </w:rPr>
        <w:t>well being</w:t>
      </w:r>
      <w:proofErr w:type="spellEnd"/>
      <w:r>
        <w:rPr>
          <w:rFonts w:eastAsia="Times New Roman" w:cs="Calibri"/>
          <w:color w:val="000000"/>
          <w:sz w:val="22"/>
          <w:szCs w:val="22"/>
          <w:lang w:val="en-CA"/>
        </w:rPr>
        <w:t>, or any other perceived consequence (not work as it is included elsewhere)</w:t>
      </w:r>
    </w:p>
    <w:p w14:paraId="5A397966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69F314F8" w14:textId="018213DD" w:rsidR="00D6697F" w:rsidRDefault="00D6697F" w:rsidP="00D6697F">
      <w:pPr>
        <w:rPr>
          <w:rFonts w:eastAsia="Times New Roman" w:cs="Calibri"/>
          <w:color w:val="000000"/>
          <w:sz w:val="22"/>
          <w:szCs w:val="22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MISC</w:t>
      </w:r>
      <w:r>
        <w:rPr>
          <w:rFonts w:eastAsia="Times New Roman" w:cs="Calibri"/>
          <w:color w:val="000000"/>
          <w:sz w:val="22"/>
          <w:szCs w:val="22"/>
          <w:lang w:val="en-CA"/>
        </w:rPr>
        <w:t>- anything that is not covered by any of the other codes</w:t>
      </w:r>
    </w:p>
    <w:p w14:paraId="7640A7AD" w14:textId="77777777" w:rsidR="00D6697F" w:rsidRDefault="00D6697F" w:rsidP="00D6697F">
      <w:pPr>
        <w:rPr>
          <w:rFonts w:eastAsia="Times New Roman" w:cs="Calibri"/>
          <w:sz w:val="22"/>
          <w:szCs w:val="22"/>
          <w:lang w:val="en-CA"/>
        </w:rPr>
      </w:pPr>
    </w:p>
    <w:p w14:paraId="2D7862E9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7E773EEF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sz w:val="22"/>
          <w:szCs w:val="22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Context</w:t>
      </w:r>
      <w:r>
        <w:rPr>
          <w:rFonts w:eastAsia="Times New Roman" w:cs="Calibri"/>
          <w:color w:val="000000"/>
          <w:sz w:val="22"/>
          <w:szCs w:val="22"/>
          <w:lang w:val="en-CA"/>
        </w:rPr>
        <w:t>- any reference to contextual details about participants (e.g., demographics)</w:t>
      </w:r>
    </w:p>
    <w:p w14:paraId="3FB6632A" w14:textId="77777777" w:rsidR="00D6697F" w:rsidRDefault="00D6697F" w:rsidP="00D6697F">
      <w:pPr>
        <w:shd w:val="clear" w:color="auto" w:fill="FFFFFF"/>
        <w:rPr>
          <w:rFonts w:eastAsia="Times New Roman" w:cs="Calibri"/>
          <w:color w:val="000000"/>
          <w:sz w:val="22"/>
          <w:szCs w:val="22"/>
          <w:lang w:val="en-CA"/>
        </w:rPr>
      </w:pPr>
    </w:p>
    <w:p w14:paraId="53072457" w14:textId="42C8F992" w:rsidR="00D6697F" w:rsidRDefault="00D6697F" w:rsidP="00D6697F">
      <w:pPr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Clinical implications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 – as presented by author in the context of the discussion </w:t>
      </w:r>
      <w:r>
        <w:rPr>
          <w:rFonts w:eastAsia="Times New Roman" w:cs="Calibri"/>
          <w:color w:val="000000"/>
          <w:sz w:val="22"/>
          <w:szCs w:val="22"/>
          <w:lang w:val="en-CA"/>
        </w:rPr>
        <w:t>section</w:t>
      </w:r>
    </w:p>
    <w:p w14:paraId="5409EE87" w14:textId="77777777" w:rsidR="00D6697F" w:rsidRDefault="00D6697F" w:rsidP="00D6697F">
      <w:pPr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22593F32" w14:textId="77777777" w:rsidR="00D6697F" w:rsidRDefault="00D6697F" w:rsidP="00D6697F">
      <w:pPr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Future research areas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 – as presented by author in the context of the discussion section</w:t>
      </w:r>
    </w:p>
    <w:p w14:paraId="42A9C665" w14:textId="54DA1EC1" w:rsidR="00D6697F" w:rsidRDefault="00D6697F" w:rsidP="00D6697F">
      <w:pPr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color w:val="000000"/>
          <w:sz w:val="22"/>
          <w:szCs w:val="22"/>
          <w:lang w:val="en-CA"/>
        </w:rPr>
        <w:t> </w:t>
      </w:r>
    </w:p>
    <w:p w14:paraId="37C9ACE1" w14:textId="77777777" w:rsidR="00D6697F" w:rsidRDefault="00D6697F" w:rsidP="00D6697F">
      <w:pPr>
        <w:rPr>
          <w:rFonts w:eastAsia="Times New Roman" w:cs="Calibri"/>
          <w:color w:val="000000"/>
          <w:lang w:val="en-CA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val="en-CA"/>
        </w:rPr>
        <w:t>Health system implications</w:t>
      </w:r>
      <w:r>
        <w:rPr>
          <w:rFonts w:eastAsia="Times New Roman" w:cs="Calibri"/>
          <w:color w:val="000000"/>
          <w:sz w:val="22"/>
          <w:szCs w:val="22"/>
          <w:lang w:val="en-CA"/>
        </w:rPr>
        <w:t xml:space="preserve"> – as presented by author in the context of the discussion section</w:t>
      </w:r>
    </w:p>
    <w:p w14:paraId="0DC9EEDD" w14:textId="4EFA0E2D" w:rsidR="002249C6" w:rsidRPr="00D6697F" w:rsidRDefault="00D020AE" w:rsidP="00D6697F"/>
    <w:sectPr w:rsidR="002249C6" w:rsidRPr="00D6697F" w:rsidSect="008E30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5CA5A" w14:textId="77777777" w:rsidR="00D020AE" w:rsidRDefault="00D020AE" w:rsidP="00683192">
      <w:r>
        <w:separator/>
      </w:r>
    </w:p>
  </w:endnote>
  <w:endnote w:type="continuationSeparator" w:id="0">
    <w:p w14:paraId="409256A2" w14:textId="77777777" w:rsidR="00D020AE" w:rsidRDefault="00D020AE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43EFB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CD9D0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35CCFC3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A9763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3D76" w14:textId="77777777" w:rsidR="00D020AE" w:rsidRDefault="00D020AE" w:rsidP="00683192">
      <w:r>
        <w:separator/>
      </w:r>
    </w:p>
  </w:footnote>
  <w:footnote w:type="continuationSeparator" w:id="0">
    <w:p w14:paraId="55008B28" w14:textId="77777777" w:rsidR="00D020AE" w:rsidRDefault="00D020AE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7B883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31336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45646" w14:textId="77777777" w:rsidR="00683192" w:rsidRDefault="00683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7F"/>
    <w:rsid w:val="00014E61"/>
    <w:rsid w:val="00016559"/>
    <w:rsid w:val="00017D4D"/>
    <w:rsid w:val="00021173"/>
    <w:rsid w:val="00025A92"/>
    <w:rsid w:val="00027CC5"/>
    <w:rsid w:val="00031283"/>
    <w:rsid w:val="00035426"/>
    <w:rsid w:val="000400BF"/>
    <w:rsid w:val="00040CF0"/>
    <w:rsid w:val="0005078B"/>
    <w:rsid w:val="00051824"/>
    <w:rsid w:val="000536C0"/>
    <w:rsid w:val="00055D96"/>
    <w:rsid w:val="000572EA"/>
    <w:rsid w:val="00057AE8"/>
    <w:rsid w:val="00060274"/>
    <w:rsid w:val="000613A7"/>
    <w:rsid w:val="000631D7"/>
    <w:rsid w:val="000633E6"/>
    <w:rsid w:val="00065CE0"/>
    <w:rsid w:val="00067A30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7E78"/>
    <w:rsid w:val="000B03F1"/>
    <w:rsid w:val="000B2552"/>
    <w:rsid w:val="000B308A"/>
    <w:rsid w:val="000B650B"/>
    <w:rsid w:val="000B6EB2"/>
    <w:rsid w:val="000C0BD2"/>
    <w:rsid w:val="000D2961"/>
    <w:rsid w:val="000D55FB"/>
    <w:rsid w:val="000D60FF"/>
    <w:rsid w:val="000E363A"/>
    <w:rsid w:val="000E767D"/>
    <w:rsid w:val="000F1491"/>
    <w:rsid w:val="00103869"/>
    <w:rsid w:val="001056A4"/>
    <w:rsid w:val="00111532"/>
    <w:rsid w:val="00112FB2"/>
    <w:rsid w:val="00113338"/>
    <w:rsid w:val="001204CC"/>
    <w:rsid w:val="00120614"/>
    <w:rsid w:val="00131177"/>
    <w:rsid w:val="001332B9"/>
    <w:rsid w:val="00133DBE"/>
    <w:rsid w:val="00135392"/>
    <w:rsid w:val="00136F47"/>
    <w:rsid w:val="00142F9E"/>
    <w:rsid w:val="0014398D"/>
    <w:rsid w:val="00145363"/>
    <w:rsid w:val="0014586A"/>
    <w:rsid w:val="00146232"/>
    <w:rsid w:val="001475DE"/>
    <w:rsid w:val="00151FA8"/>
    <w:rsid w:val="00153B85"/>
    <w:rsid w:val="001650B9"/>
    <w:rsid w:val="001662A6"/>
    <w:rsid w:val="001722C2"/>
    <w:rsid w:val="00172FDD"/>
    <w:rsid w:val="001738AB"/>
    <w:rsid w:val="001829D0"/>
    <w:rsid w:val="00183F79"/>
    <w:rsid w:val="00193943"/>
    <w:rsid w:val="00194D47"/>
    <w:rsid w:val="001A0A8A"/>
    <w:rsid w:val="001B4BEC"/>
    <w:rsid w:val="001B5902"/>
    <w:rsid w:val="001C1320"/>
    <w:rsid w:val="001C36E4"/>
    <w:rsid w:val="001D064D"/>
    <w:rsid w:val="001D14FC"/>
    <w:rsid w:val="001D6D2A"/>
    <w:rsid w:val="001D70A7"/>
    <w:rsid w:val="001D75B9"/>
    <w:rsid w:val="001E0FE9"/>
    <w:rsid w:val="001E451F"/>
    <w:rsid w:val="001E62AE"/>
    <w:rsid w:val="001E6890"/>
    <w:rsid w:val="001E6917"/>
    <w:rsid w:val="001E7883"/>
    <w:rsid w:val="0020144D"/>
    <w:rsid w:val="00202A54"/>
    <w:rsid w:val="0020368A"/>
    <w:rsid w:val="0020493C"/>
    <w:rsid w:val="00204A8B"/>
    <w:rsid w:val="00210ADB"/>
    <w:rsid w:val="002140D6"/>
    <w:rsid w:val="002160D4"/>
    <w:rsid w:val="002203F3"/>
    <w:rsid w:val="00220B72"/>
    <w:rsid w:val="00223AC7"/>
    <w:rsid w:val="00225334"/>
    <w:rsid w:val="00226025"/>
    <w:rsid w:val="00226150"/>
    <w:rsid w:val="00230929"/>
    <w:rsid w:val="002309A6"/>
    <w:rsid w:val="002351F9"/>
    <w:rsid w:val="00236273"/>
    <w:rsid w:val="0024791E"/>
    <w:rsid w:val="00251A93"/>
    <w:rsid w:val="00253015"/>
    <w:rsid w:val="002549CE"/>
    <w:rsid w:val="00256F86"/>
    <w:rsid w:val="00263172"/>
    <w:rsid w:val="00270ABE"/>
    <w:rsid w:val="002735EC"/>
    <w:rsid w:val="00276A54"/>
    <w:rsid w:val="002778FE"/>
    <w:rsid w:val="00287822"/>
    <w:rsid w:val="00293D2A"/>
    <w:rsid w:val="00294AA4"/>
    <w:rsid w:val="002A4B2D"/>
    <w:rsid w:val="002A5074"/>
    <w:rsid w:val="002B4CE6"/>
    <w:rsid w:val="002B6D68"/>
    <w:rsid w:val="002C7970"/>
    <w:rsid w:val="002D15D5"/>
    <w:rsid w:val="002D1A02"/>
    <w:rsid w:val="002D45EF"/>
    <w:rsid w:val="002D5513"/>
    <w:rsid w:val="002D5EF6"/>
    <w:rsid w:val="002E2825"/>
    <w:rsid w:val="002E3349"/>
    <w:rsid w:val="002F09D5"/>
    <w:rsid w:val="002F26F6"/>
    <w:rsid w:val="002F3F9D"/>
    <w:rsid w:val="002F4474"/>
    <w:rsid w:val="002F6B04"/>
    <w:rsid w:val="002F722C"/>
    <w:rsid w:val="002F7CA3"/>
    <w:rsid w:val="003020B4"/>
    <w:rsid w:val="00312760"/>
    <w:rsid w:val="003151F6"/>
    <w:rsid w:val="00325244"/>
    <w:rsid w:val="003334B4"/>
    <w:rsid w:val="00333CB3"/>
    <w:rsid w:val="00340771"/>
    <w:rsid w:val="00341202"/>
    <w:rsid w:val="0034211E"/>
    <w:rsid w:val="0034595C"/>
    <w:rsid w:val="0034671E"/>
    <w:rsid w:val="00357AAD"/>
    <w:rsid w:val="0036149C"/>
    <w:rsid w:val="00365144"/>
    <w:rsid w:val="00370611"/>
    <w:rsid w:val="00371112"/>
    <w:rsid w:val="003751F9"/>
    <w:rsid w:val="00376925"/>
    <w:rsid w:val="003832EC"/>
    <w:rsid w:val="00385347"/>
    <w:rsid w:val="003929E4"/>
    <w:rsid w:val="00396C49"/>
    <w:rsid w:val="00397CF4"/>
    <w:rsid w:val="003A27C6"/>
    <w:rsid w:val="003A6825"/>
    <w:rsid w:val="003B28A5"/>
    <w:rsid w:val="003B2AE3"/>
    <w:rsid w:val="003B5C6D"/>
    <w:rsid w:val="003C4700"/>
    <w:rsid w:val="003C5AAC"/>
    <w:rsid w:val="003D111B"/>
    <w:rsid w:val="003D27FB"/>
    <w:rsid w:val="003D423A"/>
    <w:rsid w:val="003D749B"/>
    <w:rsid w:val="003E01C7"/>
    <w:rsid w:val="003E0A68"/>
    <w:rsid w:val="003E5DC8"/>
    <w:rsid w:val="003F0954"/>
    <w:rsid w:val="003F4B0C"/>
    <w:rsid w:val="003F6BC8"/>
    <w:rsid w:val="00406791"/>
    <w:rsid w:val="004110A2"/>
    <w:rsid w:val="00411D7E"/>
    <w:rsid w:val="00412B71"/>
    <w:rsid w:val="0041453C"/>
    <w:rsid w:val="00414EE3"/>
    <w:rsid w:val="0041509B"/>
    <w:rsid w:val="00416590"/>
    <w:rsid w:val="004165D3"/>
    <w:rsid w:val="00416B9D"/>
    <w:rsid w:val="00417BC5"/>
    <w:rsid w:val="00423831"/>
    <w:rsid w:val="00425DC8"/>
    <w:rsid w:val="00431ED0"/>
    <w:rsid w:val="00432704"/>
    <w:rsid w:val="00432BCF"/>
    <w:rsid w:val="00437AD6"/>
    <w:rsid w:val="00451918"/>
    <w:rsid w:val="00456270"/>
    <w:rsid w:val="00461AB4"/>
    <w:rsid w:val="00473CF9"/>
    <w:rsid w:val="00475740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6DC0"/>
    <w:rsid w:val="004978F7"/>
    <w:rsid w:val="004A2F54"/>
    <w:rsid w:val="004A42AE"/>
    <w:rsid w:val="004A60DC"/>
    <w:rsid w:val="004B3102"/>
    <w:rsid w:val="004B41C1"/>
    <w:rsid w:val="004B6B6F"/>
    <w:rsid w:val="004C4704"/>
    <w:rsid w:val="004C53EE"/>
    <w:rsid w:val="004C743C"/>
    <w:rsid w:val="004D0BC1"/>
    <w:rsid w:val="004D3AA1"/>
    <w:rsid w:val="004E01E8"/>
    <w:rsid w:val="004E0F84"/>
    <w:rsid w:val="004E1ABB"/>
    <w:rsid w:val="004E3B39"/>
    <w:rsid w:val="004E487E"/>
    <w:rsid w:val="004F5955"/>
    <w:rsid w:val="004F6FA9"/>
    <w:rsid w:val="00501693"/>
    <w:rsid w:val="0050634D"/>
    <w:rsid w:val="0051248A"/>
    <w:rsid w:val="00513DF4"/>
    <w:rsid w:val="005177F7"/>
    <w:rsid w:val="0052042B"/>
    <w:rsid w:val="00520B96"/>
    <w:rsid w:val="0052315D"/>
    <w:rsid w:val="00527CA2"/>
    <w:rsid w:val="00531D25"/>
    <w:rsid w:val="005335A4"/>
    <w:rsid w:val="00541C09"/>
    <w:rsid w:val="005455D8"/>
    <w:rsid w:val="00550E1E"/>
    <w:rsid w:val="00551E6A"/>
    <w:rsid w:val="0055297B"/>
    <w:rsid w:val="005611D7"/>
    <w:rsid w:val="00562624"/>
    <w:rsid w:val="00565EB3"/>
    <w:rsid w:val="0056724E"/>
    <w:rsid w:val="005675BB"/>
    <w:rsid w:val="00571383"/>
    <w:rsid w:val="005717E6"/>
    <w:rsid w:val="00571A5F"/>
    <w:rsid w:val="00577B46"/>
    <w:rsid w:val="00583C33"/>
    <w:rsid w:val="0059151D"/>
    <w:rsid w:val="00591553"/>
    <w:rsid w:val="005A57FD"/>
    <w:rsid w:val="005B3618"/>
    <w:rsid w:val="005B4341"/>
    <w:rsid w:val="005B46DC"/>
    <w:rsid w:val="005C0E8F"/>
    <w:rsid w:val="005C673E"/>
    <w:rsid w:val="005D0E71"/>
    <w:rsid w:val="005D1D9C"/>
    <w:rsid w:val="005D79BA"/>
    <w:rsid w:val="005E350D"/>
    <w:rsid w:val="005E3810"/>
    <w:rsid w:val="005E5AF0"/>
    <w:rsid w:val="005F2232"/>
    <w:rsid w:val="005F3CB7"/>
    <w:rsid w:val="005F5B01"/>
    <w:rsid w:val="00607360"/>
    <w:rsid w:val="006076C6"/>
    <w:rsid w:val="00610C8B"/>
    <w:rsid w:val="0061177C"/>
    <w:rsid w:val="00611EB7"/>
    <w:rsid w:val="00612DF2"/>
    <w:rsid w:val="006171C6"/>
    <w:rsid w:val="006207B2"/>
    <w:rsid w:val="006254CC"/>
    <w:rsid w:val="00625792"/>
    <w:rsid w:val="006318BF"/>
    <w:rsid w:val="0063405A"/>
    <w:rsid w:val="00636DC0"/>
    <w:rsid w:val="00637964"/>
    <w:rsid w:val="006401A1"/>
    <w:rsid w:val="006440F7"/>
    <w:rsid w:val="006648A2"/>
    <w:rsid w:val="00672165"/>
    <w:rsid w:val="00673248"/>
    <w:rsid w:val="0068098A"/>
    <w:rsid w:val="00683192"/>
    <w:rsid w:val="006919E0"/>
    <w:rsid w:val="00693FB8"/>
    <w:rsid w:val="00695201"/>
    <w:rsid w:val="00697E58"/>
    <w:rsid w:val="006A1719"/>
    <w:rsid w:val="006A747F"/>
    <w:rsid w:val="006B181F"/>
    <w:rsid w:val="006B45B9"/>
    <w:rsid w:val="006C0D9D"/>
    <w:rsid w:val="006C4ED6"/>
    <w:rsid w:val="006D7025"/>
    <w:rsid w:val="006E355E"/>
    <w:rsid w:val="006E7264"/>
    <w:rsid w:val="006F3981"/>
    <w:rsid w:val="006F6932"/>
    <w:rsid w:val="0070266F"/>
    <w:rsid w:val="00702791"/>
    <w:rsid w:val="00707AAB"/>
    <w:rsid w:val="00715B31"/>
    <w:rsid w:val="00715FDF"/>
    <w:rsid w:val="00717059"/>
    <w:rsid w:val="007215A2"/>
    <w:rsid w:val="00722481"/>
    <w:rsid w:val="00723633"/>
    <w:rsid w:val="007240DB"/>
    <w:rsid w:val="0073375A"/>
    <w:rsid w:val="007345BA"/>
    <w:rsid w:val="0073509D"/>
    <w:rsid w:val="00737E69"/>
    <w:rsid w:val="007419CB"/>
    <w:rsid w:val="0074381C"/>
    <w:rsid w:val="00746E7A"/>
    <w:rsid w:val="0074717A"/>
    <w:rsid w:val="007575C0"/>
    <w:rsid w:val="00772882"/>
    <w:rsid w:val="0077354B"/>
    <w:rsid w:val="00780567"/>
    <w:rsid w:val="00782265"/>
    <w:rsid w:val="00782587"/>
    <w:rsid w:val="00786D12"/>
    <w:rsid w:val="0079108A"/>
    <w:rsid w:val="0079568D"/>
    <w:rsid w:val="00796595"/>
    <w:rsid w:val="007A0C34"/>
    <w:rsid w:val="007A5CA4"/>
    <w:rsid w:val="007A734E"/>
    <w:rsid w:val="007B7E72"/>
    <w:rsid w:val="007C090B"/>
    <w:rsid w:val="007C142E"/>
    <w:rsid w:val="007C14F7"/>
    <w:rsid w:val="007C564C"/>
    <w:rsid w:val="007C69CD"/>
    <w:rsid w:val="007C7C87"/>
    <w:rsid w:val="007D0662"/>
    <w:rsid w:val="007D19BF"/>
    <w:rsid w:val="007D1E5B"/>
    <w:rsid w:val="007D41AF"/>
    <w:rsid w:val="007D7C57"/>
    <w:rsid w:val="007E30A4"/>
    <w:rsid w:val="007E3D68"/>
    <w:rsid w:val="00800AF2"/>
    <w:rsid w:val="008018F6"/>
    <w:rsid w:val="00801D9D"/>
    <w:rsid w:val="0080365C"/>
    <w:rsid w:val="00806155"/>
    <w:rsid w:val="00810B42"/>
    <w:rsid w:val="008124DE"/>
    <w:rsid w:val="00814427"/>
    <w:rsid w:val="008205B0"/>
    <w:rsid w:val="008226B6"/>
    <w:rsid w:val="008245FA"/>
    <w:rsid w:val="00826885"/>
    <w:rsid w:val="0083783F"/>
    <w:rsid w:val="0084148D"/>
    <w:rsid w:val="00841E3F"/>
    <w:rsid w:val="00846148"/>
    <w:rsid w:val="00846E29"/>
    <w:rsid w:val="00850A7D"/>
    <w:rsid w:val="00852619"/>
    <w:rsid w:val="0085264A"/>
    <w:rsid w:val="00853C88"/>
    <w:rsid w:val="00854005"/>
    <w:rsid w:val="00854D86"/>
    <w:rsid w:val="00855FA2"/>
    <w:rsid w:val="008563F1"/>
    <w:rsid w:val="00856D3A"/>
    <w:rsid w:val="00860604"/>
    <w:rsid w:val="00861140"/>
    <w:rsid w:val="00861944"/>
    <w:rsid w:val="008621D0"/>
    <w:rsid w:val="0086326A"/>
    <w:rsid w:val="008632A4"/>
    <w:rsid w:val="00864772"/>
    <w:rsid w:val="00864AE0"/>
    <w:rsid w:val="00866E6C"/>
    <w:rsid w:val="00883778"/>
    <w:rsid w:val="00884D05"/>
    <w:rsid w:val="008863F7"/>
    <w:rsid w:val="008922F9"/>
    <w:rsid w:val="00892C03"/>
    <w:rsid w:val="008932F5"/>
    <w:rsid w:val="008A103A"/>
    <w:rsid w:val="008A21A8"/>
    <w:rsid w:val="008A4C14"/>
    <w:rsid w:val="008B01C6"/>
    <w:rsid w:val="008B2401"/>
    <w:rsid w:val="008B3C5E"/>
    <w:rsid w:val="008B40D7"/>
    <w:rsid w:val="008C2AD7"/>
    <w:rsid w:val="008E2610"/>
    <w:rsid w:val="008E30EB"/>
    <w:rsid w:val="008E45AC"/>
    <w:rsid w:val="008E58EC"/>
    <w:rsid w:val="008F2491"/>
    <w:rsid w:val="008F3491"/>
    <w:rsid w:val="008F5C2A"/>
    <w:rsid w:val="00900FE0"/>
    <w:rsid w:val="00904B7C"/>
    <w:rsid w:val="00906321"/>
    <w:rsid w:val="009079B7"/>
    <w:rsid w:val="009107BE"/>
    <w:rsid w:val="0091303D"/>
    <w:rsid w:val="00914C32"/>
    <w:rsid w:val="00915120"/>
    <w:rsid w:val="00920353"/>
    <w:rsid w:val="00932BCD"/>
    <w:rsid w:val="00934034"/>
    <w:rsid w:val="00940660"/>
    <w:rsid w:val="00951A33"/>
    <w:rsid w:val="00966065"/>
    <w:rsid w:val="00972ECB"/>
    <w:rsid w:val="009828DF"/>
    <w:rsid w:val="009839C5"/>
    <w:rsid w:val="00985804"/>
    <w:rsid w:val="00992B8C"/>
    <w:rsid w:val="00995D7B"/>
    <w:rsid w:val="009A1D2A"/>
    <w:rsid w:val="009A33AD"/>
    <w:rsid w:val="009A544A"/>
    <w:rsid w:val="009B06ED"/>
    <w:rsid w:val="009C0314"/>
    <w:rsid w:val="009C5319"/>
    <w:rsid w:val="009D0C0C"/>
    <w:rsid w:val="009D1F49"/>
    <w:rsid w:val="009D2120"/>
    <w:rsid w:val="009D3633"/>
    <w:rsid w:val="009D576A"/>
    <w:rsid w:val="009E1198"/>
    <w:rsid w:val="009E26E8"/>
    <w:rsid w:val="009E4DFB"/>
    <w:rsid w:val="009F0C4E"/>
    <w:rsid w:val="009F2A8F"/>
    <w:rsid w:val="009F6F03"/>
    <w:rsid w:val="009F741D"/>
    <w:rsid w:val="00A01045"/>
    <w:rsid w:val="00A028A9"/>
    <w:rsid w:val="00A02929"/>
    <w:rsid w:val="00A03105"/>
    <w:rsid w:val="00A03EAD"/>
    <w:rsid w:val="00A057BF"/>
    <w:rsid w:val="00A101DC"/>
    <w:rsid w:val="00A10581"/>
    <w:rsid w:val="00A12720"/>
    <w:rsid w:val="00A151CB"/>
    <w:rsid w:val="00A16EB1"/>
    <w:rsid w:val="00A17C71"/>
    <w:rsid w:val="00A20E1A"/>
    <w:rsid w:val="00A21CE8"/>
    <w:rsid w:val="00A22C19"/>
    <w:rsid w:val="00A26D4E"/>
    <w:rsid w:val="00A40130"/>
    <w:rsid w:val="00A4028B"/>
    <w:rsid w:val="00A41836"/>
    <w:rsid w:val="00A41957"/>
    <w:rsid w:val="00A447A8"/>
    <w:rsid w:val="00A45F3C"/>
    <w:rsid w:val="00A53121"/>
    <w:rsid w:val="00A5571E"/>
    <w:rsid w:val="00A60379"/>
    <w:rsid w:val="00A62976"/>
    <w:rsid w:val="00A64FB5"/>
    <w:rsid w:val="00A66D00"/>
    <w:rsid w:val="00A678D4"/>
    <w:rsid w:val="00A7149B"/>
    <w:rsid w:val="00A73C40"/>
    <w:rsid w:val="00A81D3F"/>
    <w:rsid w:val="00A858A5"/>
    <w:rsid w:val="00A9145E"/>
    <w:rsid w:val="00A92956"/>
    <w:rsid w:val="00A94111"/>
    <w:rsid w:val="00A97661"/>
    <w:rsid w:val="00A97BCC"/>
    <w:rsid w:val="00AA19B7"/>
    <w:rsid w:val="00AA209F"/>
    <w:rsid w:val="00AA23F0"/>
    <w:rsid w:val="00AA4C69"/>
    <w:rsid w:val="00AA636D"/>
    <w:rsid w:val="00AA79AF"/>
    <w:rsid w:val="00AB036E"/>
    <w:rsid w:val="00AB0758"/>
    <w:rsid w:val="00AB366B"/>
    <w:rsid w:val="00AB6319"/>
    <w:rsid w:val="00AC08EC"/>
    <w:rsid w:val="00AC2D6A"/>
    <w:rsid w:val="00AD1A95"/>
    <w:rsid w:val="00AD2A5C"/>
    <w:rsid w:val="00AD3CC2"/>
    <w:rsid w:val="00AD3F42"/>
    <w:rsid w:val="00AD4A2A"/>
    <w:rsid w:val="00AE184C"/>
    <w:rsid w:val="00AE2573"/>
    <w:rsid w:val="00AF0C24"/>
    <w:rsid w:val="00AF3B36"/>
    <w:rsid w:val="00AF491B"/>
    <w:rsid w:val="00AF4F60"/>
    <w:rsid w:val="00AF505A"/>
    <w:rsid w:val="00B01C23"/>
    <w:rsid w:val="00B03171"/>
    <w:rsid w:val="00B05B2E"/>
    <w:rsid w:val="00B10579"/>
    <w:rsid w:val="00B12E6C"/>
    <w:rsid w:val="00B13D95"/>
    <w:rsid w:val="00B16349"/>
    <w:rsid w:val="00B164C5"/>
    <w:rsid w:val="00B2265D"/>
    <w:rsid w:val="00B22759"/>
    <w:rsid w:val="00B235BA"/>
    <w:rsid w:val="00B27783"/>
    <w:rsid w:val="00B3143F"/>
    <w:rsid w:val="00B3193D"/>
    <w:rsid w:val="00B31ACA"/>
    <w:rsid w:val="00B344BB"/>
    <w:rsid w:val="00B36B59"/>
    <w:rsid w:val="00B41962"/>
    <w:rsid w:val="00B50183"/>
    <w:rsid w:val="00B548AE"/>
    <w:rsid w:val="00B561BA"/>
    <w:rsid w:val="00B57B8C"/>
    <w:rsid w:val="00B60785"/>
    <w:rsid w:val="00B60F3B"/>
    <w:rsid w:val="00B66ECB"/>
    <w:rsid w:val="00B677B9"/>
    <w:rsid w:val="00B73ADE"/>
    <w:rsid w:val="00B75BF3"/>
    <w:rsid w:val="00B81631"/>
    <w:rsid w:val="00B8559F"/>
    <w:rsid w:val="00B9057D"/>
    <w:rsid w:val="00B92124"/>
    <w:rsid w:val="00B94CDA"/>
    <w:rsid w:val="00B96A77"/>
    <w:rsid w:val="00B9727A"/>
    <w:rsid w:val="00BA2DF5"/>
    <w:rsid w:val="00BA342A"/>
    <w:rsid w:val="00BB5362"/>
    <w:rsid w:val="00BB73FD"/>
    <w:rsid w:val="00BB7F6E"/>
    <w:rsid w:val="00BD3C57"/>
    <w:rsid w:val="00BE2C36"/>
    <w:rsid w:val="00BE3CD7"/>
    <w:rsid w:val="00BF616F"/>
    <w:rsid w:val="00C05192"/>
    <w:rsid w:val="00C073C0"/>
    <w:rsid w:val="00C10F62"/>
    <w:rsid w:val="00C12F51"/>
    <w:rsid w:val="00C20A48"/>
    <w:rsid w:val="00C225E9"/>
    <w:rsid w:val="00C23E1D"/>
    <w:rsid w:val="00C24059"/>
    <w:rsid w:val="00C24823"/>
    <w:rsid w:val="00C2681A"/>
    <w:rsid w:val="00C34E30"/>
    <w:rsid w:val="00C365DD"/>
    <w:rsid w:val="00C36811"/>
    <w:rsid w:val="00C37C7F"/>
    <w:rsid w:val="00C400B0"/>
    <w:rsid w:val="00C413AA"/>
    <w:rsid w:val="00C42764"/>
    <w:rsid w:val="00C436F7"/>
    <w:rsid w:val="00C5683F"/>
    <w:rsid w:val="00C64B8A"/>
    <w:rsid w:val="00C655A4"/>
    <w:rsid w:val="00C72808"/>
    <w:rsid w:val="00C852E1"/>
    <w:rsid w:val="00C855AE"/>
    <w:rsid w:val="00C92699"/>
    <w:rsid w:val="00C94968"/>
    <w:rsid w:val="00C94CDC"/>
    <w:rsid w:val="00C95097"/>
    <w:rsid w:val="00C96F4B"/>
    <w:rsid w:val="00C9761D"/>
    <w:rsid w:val="00C97AF2"/>
    <w:rsid w:val="00CA19A2"/>
    <w:rsid w:val="00CA48B7"/>
    <w:rsid w:val="00CA666C"/>
    <w:rsid w:val="00CB55F8"/>
    <w:rsid w:val="00CB5FAE"/>
    <w:rsid w:val="00CC1374"/>
    <w:rsid w:val="00CC3661"/>
    <w:rsid w:val="00CC46D6"/>
    <w:rsid w:val="00CC50B6"/>
    <w:rsid w:val="00CC771B"/>
    <w:rsid w:val="00CC7F7E"/>
    <w:rsid w:val="00CD00BF"/>
    <w:rsid w:val="00CD32E1"/>
    <w:rsid w:val="00CE110A"/>
    <w:rsid w:val="00CE6AD3"/>
    <w:rsid w:val="00CF199E"/>
    <w:rsid w:val="00CF3D4C"/>
    <w:rsid w:val="00CF5721"/>
    <w:rsid w:val="00CF6873"/>
    <w:rsid w:val="00D020AE"/>
    <w:rsid w:val="00D04DB4"/>
    <w:rsid w:val="00D06D82"/>
    <w:rsid w:val="00D13C53"/>
    <w:rsid w:val="00D14448"/>
    <w:rsid w:val="00D151A7"/>
    <w:rsid w:val="00D17C08"/>
    <w:rsid w:val="00D31698"/>
    <w:rsid w:val="00D4369D"/>
    <w:rsid w:val="00D50274"/>
    <w:rsid w:val="00D5058C"/>
    <w:rsid w:val="00D50D5B"/>
    <w:rsid w:val="00D51061"/>
    <w:rsid w:val="00D521E4"/>
    <w:rsid w:val="00D52A83"/>
    <w:rsid w:val="00D53DCD"/>
    <w:rsid w:val="00D565B0"/>
    <w:rsid w:val="00D6697F"/>
    <w:rsid w:val="00D74564"/>
    <w:rsid w:val="00D76115"/>
    <w:rsid w:val="00D76C67"/>
    <w:rsid w:val="00D92E4B"/>
    <w:rsid w:val="00DA35A3"/>
    <w:rsid w:val="00DA4416"/>
    <w:rsid w:val="00DB569B"/>
    <w:rsid w:val="00DB6A59"/>
    <w:rsid w:val="00DC043C"/>
    <w:rsid w:val="00DC0821"/>
    <w:rsid w:val="00DC5CCE"/>
    <w:rsid w:val="00DC6A4B"/>
    <w:rsid w:val="00DD4D60"/>
    <w:rsid w:val="00DE4199"/>
    <w:rsid w:val="00DE41E2"/>
    <w:rsid w:val="00DF4A74"/>
    <w:rsid w:val="00E00ADB"/>
    <w:rsid w:val="00E05782"/>
    <w:rsid w:val="00E063B7"/>
    <w:rsid w:val="00E065D4"/>
    <w:rsid w:val="00E074DD"/>
    <w:rsid w:val="00E10AFB"/>
    <w:rsid w:val="00E127B4"/>
    <w:rsid w:val="00E132A4"/>
    <w:rsid w:val="00E154DC"/>
    <w:rsid w:val="00E15E22"/>
    <w:rsid w:val="00E17610"/>
    <w:rsid w:val="00E2219A"/>
    <w:rsid w:val="00E25142"/>
    <w:rsid w:val="00E25472"/>
    <w:rsid w:val="00E325C1"/>
    <w:rsid w:val="00E46181"/>
    <w:rsid w:val="00E53424"/>
    <w:rsid w:val="00E54B01"/>
    <w:rsid w:val="00E60607"/>
    <w:rsid w:val="00E60AFF"/>
    <w:rsid w:val="00E61EBC"/>
    <w:rsid w:val="00E63737"/>
    <w:rsid w:val="00E649C4"/>
    <w:rsid w:val="00E705C0"/>
    <w:rsid w:val="00E70DB1"/>
    <w:rsid w:val="00E70F9A"/>
    <w:rsid w:val="00E74146"/>
    <w:rsid w:val="00E7474C"/>
    <w:rsid w:val="00E909F8"/>
    <w:rsid w:val="00E90B40"/>
    <w:rsid w:val="00E94C29"/>
    <w:rsid w:val="00E957A8"/>
    <w:rsid w:val="00E97818"/>
    <w:rsid w:val="00EA3950"/>
    <w:rsid w:val="00EA45D1"/>
    <w:rsid w:val="00EB03D7"/>
    <w:rsid w:val="00EB1A1F"/>
    <w:rsid w:val="00EB60D4"/>
    <w:rsid w:val="00EB7857"/>
    <w:rsid w:val="00EC3700"/>
    <w:rsid w:val="00EC5904"/>
    <w:rsid w:val="00EC5F3C"/>
    <w:rsid w:val="00EC7CC8"/>
    <w:rsid w:val="00EF2336"/>
    <w:rsid w:val="00EF4062"/>
    <w:rsid w:val="00EF4BF5"/>
    <w:rsid w:val="00EF56A6"/>
    <w:rsid w:val="00EF5E6B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17F8E"/>
    <w:rsid w:val="00F362F2"/>
    <w:rsid w:val="00F40B34"/>
    <w:rsid w:val="00F415D3"/>
    <w:rsid w:val="00F50168"/>
    <w:rsid w:val="00F52A36"/>
    <w:rsid w:val="00F537F1"/>
    <w:rsid w:val="00F56505"/>
    <w:rsid w:val="00F62EC9"/>
    <w:rsid w:val="00F66C32"/>
    <w:rsid w:val="00F76182"/>
    <w:rsid w:val="00F86543"/>
    <w:rsid w:val="00F96B94"/>
    <w:rsid w:val="00F97CAA"/>
    <w:rsid w:val="00FA036F"/>
    <w:rsid w:val="00FA1305"/>
    <w:rsid w:val="00FA1903"/>
    <w:rsid w:val="00FA1D32"/>
    <w:rsid w:val="00FB00CC"/>
    <w:rsid w:val="00FB656B"/>
    <w:rsid w:val="00FC1BF1"/>
    <w:rsid w:val="00FC2944"/>
    <w:rsid w:val="00FC5E67"/>
    <w:rsid w:val="00FC6F19"/>
    <w:rsid w:val="00FD2E40"/>
    <w:rsid w:val="00FD4A7A"/>
    <w:rsid w:val="00FD4C14"/>
    <w:rsid w:val="00FE1923"/>
    <w:rsid w:val="00FE2BC2"/>
    <w:rsid w:val="00FF10B0"/>
    <w:rsid w:val="00FF2852"/>
    <w:rsid w:val="00FF2FC3"/>
    <w:rsid w:val="00FF56FD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E9010"/>
  <w15:chartTrackingRefBased/>
  <w15:docId w15:val="{BF576C6D-3273-B942-81DA-3A219AC1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69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7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rie Kokorelias</dc:creator>
  <cp:keywords/>
  <dc:description/>
  <cp:lastModifiedBy>Kristina Marie Kokorelias</cp:lastModifiedBy>
  <cp:revision>1</cp:revision>
  <dcterms:created xsi:type="dcterms:W3CDTF">2022-04-01T20:06:00Z</dcterms:created>
  <dcterms:modified xsi:type="dcterms:W3CDTF">2022-04-01T20:13:00Z</dcterms:modified>
</cp:coreProperties>
</file>